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7323" w:rsidRPr="006E49F2" w:rsidRDefault="006E49F2" w:rsidP="002B04F6">
      <w:pPr>
        <w:jc w:val="center"/>
        <w:rPr>
          <w:b/>
        </w:rPr>
      </w:pPr>
      <w:r w:rsidRPr="006E49F2">
        <w:rPr>
          <w:b/>
        </w:rPr>
        <w:t>Supplementary materials</w:t>
      </w:r>
    </w:p>
    <w:p w:rsidR="006E49F2" w:rsidRPr="002B04F6" w:rsidRDefault="006E49F2">
      <w:r w:rsidRPr="002B04F6">
        <w:rPr>
          <w:i/>
        </w:rPr>
        <w:t>Supplementary file 1.</w:t>
      </w:r>
      <w:r w:rsidRPr="002B04F6">
        <w:t xml:space="preserve"> Flow chart </w:t>
      </w:r>
      <w:r w:rsidR="002B04F6" w:rsidRPr="002B04F6">
        <w:t>outlining the four steps involved in our approach</w:t>
      </w:r>
    </w:p>
    <w:p w:rsidR="006E49F2" w:rsidRDefault="006F6A7D">
      <w:r>
        <w:rPr>
          <w:noProof/>
          <w:lang w:eastAsia="en-GB"/>
        </w:rPr>
        <w:drawing>
          <wp:inline distT="0" distB="0" distL="0" distR="0" wp14:anchorId="6A875CB8">
            <wp:extent cx="6042099" cy="4910172"/>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48577" cy="4915436"/>
                    </a:xfrm>
                    <a:prstGeom prst="rect">
                      <a:avLst/>
                    </a:prstGeom>
                    <a:noFill/>
                  </pic:spPr>
                </pic:pic>
              </a:graphicData>
            </a:graphic>
          </wp:inline>
        </w:drawing>
      </w:r>
    </w:p>
    <w:p w:rsidR="006E49F2" w:rsidRDefault="006E49F2"/>
    <w:p w:rsidR="006E49F2" w:rsidRDefault="006E49F2"/>
    <w:p w:rsidR="006E49F2" w:rsidRDefault="006E49F2">
      <w:bookmarkStart w:id="0" w:name="_GoBack"/>
      <w:bookmarkEnd w:id="0"/>
    </w:p>
    <w:p w:rsidR="006E49F2" w:rsidRDefault="006E49F2"/>
    <w:p w:rsidR="006E49F2" w:rsidRDefault="006E49F2" w:rsidP="006E49F2">
      <w:pPr>
        <w:rPr>
          <w:b/>
        </w:rPr>
        <w:sectPr w:rsidR="006E49F2">
          <w:pgSz w:w="11906" w:h="16838"/>
          <w:pgMar w:top="1440" w:right="1440" w:bottom="1440" w:left="1440" w:header="708" w:footer="708" w:gutter="0"/>
          <w:cols w:space="708"/>
          <w:docGrid w:linePitch="360"/>
        </w:sectPr>
      </w:pPr>
    </w:p>
    <w:p w:rsidR="006E49F2" w:rsidRPr="002B04F6" w:rsidRDefault="006E49F2" w:rsidP="006E49F2">
      <w:r w:rsidRPr="002B04F6">
        <w:rPr>
          <w:i/>
        </w:rPr>
        <w:lastRenderedPageBreak/>
        <w:t>Supplementary file 2.</w:t>
      </w:r>
      <w:r w:rsidRPr="002B04F6">
        <w:t xml:space="preserve"> </w:t>
      </w:r>
      <w:r w:rsidRPr="002B04F6">
        <w:rPr>
          <w:bCs/>
        </w:rPr>
        <w:t>Criteria for inclusion in reduced list</w:t>
      </w:r>
    </w:p>
    <w:tbl>
      <w:tblPr>
        <w:tblW w:w="9209"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819"/>
        <w:gridCol w:w="7390"/>
      </w:tblGrid>
      <w:tr w:rsidR="006E49F2" w:rsidRPr="00AB24CB" w:rsidTr="003B15F4">
        <w:trPr>
          <w:trHeight w:val="299"/>
        </w:trPr>
        <w:tc>
          <w:tcPr>
            <w:tcW w:w="1819" w:type="dxa"/>
            <w:tcBorders>
              <w:bottom w:val="single" w:sz="12" w:space="0" w:color="666666"/>
            </w:tcBorders>
          </w:tcPr>
          <w:p w:rsidR="006E49F2" w:rsidRPr="00AB24CB" w:rsidRDefault="006E49F2" w:rsidP="003B15F4">
            <w:pPr>
              <w:rPr>
                <w:b/>
                <w:bCs/>
              </w:rPr>
            </w:pPr>
            <w:r w:rsidRPr="00AB24CB">
              <w:rPr>
                <w:b/>
                <w:bCs/>
              </w:rPr>
              <w:t xml:space="preserve">Criterion </w:t>
            </w:r>
          </w:p>
        </w:tc>
        <w:tc>
          <w:tcPr>
            <w:tcW w:w="7390" w:type="dxa"/>
            <w:tcBorders>
              <w:bottom w:val="single" w:sz="12" w:space="0" w:color="666666"/>
            </w:tcBorders>
          </w:tcPr>
          <w:p w:rsidR="006E49F2" w:rsidRPr="00AB24CB" w:rsidRDefault="006E49F2" w:rsidP="003B15F4">
            <w:pPr>
              <w:rPr>
                <w:b/>
                <w:bCs/>
              </w:rPr>
            </w:pPr>
            <w:r w:rsidRPr="00AB24CB">
              <w:rPr>
                <w:b/>
                <w:bCs/>
              </w:rPr>
              <w:t>Description</w:t>
            </w:r>
          </w:p>
        </w:tc>
      </w:tr>
      <w:tr w:rsidR="006E49F2" w:rsidRPr="00AB24CB" w:rsidTr="003B15F4">
        <w:tc>
          <w:tcPr>
            <w:tcW w:w="1819" w:type="dxa"/>
          </w:tcPr>
          <w:p w:rsidR="006E49F2" w:rsidRPr="00AB24CB" w:rsidRDefault="006E49F2" w:rsidP="003B15F4">
            <w:pPr>
              <w:rPr>
                <w:b/>
                <w:bCs/>
              </w:rPr>
            </w:pPr>
            <w:r w:rsidRPr="00AB24CB">
              <w:rPr>
                <w:b/>
                <w:bCs/>
              </w:rPr>
              <w:t>1. Adult social care and social work only</w:t>
            </w:r>
          </w:p>
        </w:tc>
        <w:tc>
          <w:tcPr>
            <w:tcW w:w="7390" w:type="dxa"/>
          </w:tcPr>
          <w:p w:rsidR="006E49F2" w:rsidRPr="00AB24CB" w:rsidRDefault="006E49F2" w:rsidP="003B15F4">
            <w:pPr>
              <w:rPr>
                <w:iCs/>
                <w:lang w:val="en"/>
              </w:rPr>
            </w:pPr>
            <w:r w:rsidRPr="00AB24CB">
              <w:rPr>
                <w:iCs/>
              </w:rPr>
              <w:t xml:space="preserve">Innovation must target adult social care and social work alone or in combination with health care and can be in any setting. Innovations targeting only children or young people should be excluded. Adult social care is </w:t>
            </w:r>
            <w:r w:rsidRPr="00AB24CB">
              <w:rPr>
                <w:iCs/>
                <w:lang w:val="en"/>
              </w:rPr>
              <w:t xml:space="preserve">personal and practical care and support that people may need because of their age, illness, cognition, disability or other circumstances. It includes support for family members or other unpaid </w:t>
            </w:r>
            <w:proofErr w:type="spellStart"/>
            <w:r w:rsidRPr="00AB24CB">
              <w:rPr>
                <w:iCs/>
                <w:lang w:val="en"/>
              </w:rPr>
              <w:t>carers</w:t>
            </w:r>
            <w:proofErr w:type="spellEnd"/>
            <w:r w:rsidRPr="00AB24CB">
              <w:rPr>
                <w:iCs/>
                <w:lang w:val="en"/>
              </w:rPr>
              <w:t>.</w:t>
            </w:r>
          </w:p>
        </w:tc>
      </w:tr>
      <w:tr w:rsidR="006E49F2" w:rsidRPr="00AB24CB" w:rsidTr="003B15F4">
        <w:tc>
          <w:tcPr>
            <w:tcW w:w="1819" w:type="dxa"/>
          </w:tcPr>
          <w:p w:rsidR="006E49F2" w:rsidRPr="00AB24CB" w:rsidRDefault="006E49F2" w:rsidP="003B15F4">
            <w:pPr>
              <w:rPr>
                <w:b/>
                <w:bCs/>
              </w:rPr>
            </w:pPr>
            <w:r w:rsidRPr="00AB24CB">
              <w:rPr>
                <w:b/>
                <w:bCs/>
              </w:rPr>
              <w:t>2. Focuses on a relevant outcome</w:t>
            </w:r>
          </w:p>
        </w:tc>
        <w:tc>
          <w:tcPr>
            <w:tcW w:w="7390" w:type="dxa"/>
          </w:tcPr>
          <w:p w:rsidR="006E49F2" w:rsidRPr="00AB24CB" w:rsidRDefault="006E49F2" w:rsidP="003B15F4">
            <w:pPr>
              <w:spacing w:after="0"/>
            </w:pPr>
            <w:r w:rsidRPr="00AB24CB">
              <w:t xml:space="preserve">The innovation must focus on one or more relevant outcomes for social care, such as:  </w:t>
            </w:r>
          </w:p>
          <w:p w:rsidR="006E49F2" w:rsidRPr="00AB24CB" w:rsidRDefault="006E49F2" w:rsidP="006E49F2">
            <w:pPr>
              <w:pStyle w:val="ListParagraph"/>
              <w:numPr>
                <w:ilvl w:val="0"/>
                <w:numId w:val="4"/>
              </w:numPr>
            </w:pPr>
            <w:r w:rsidRPr="00AB24CB">
              <w:rPr>
                <w:lang w:val="en"/>
              </w:rPr>
              <w:t xml:space="preserve">To help people remain independent </w:t>
            </w:r>
          </w:p>
          <w:p w:rsidR="006E49F2" w:rsidRPr="00AB24CB" w:rsidRDefault="006E49F2" w:rsidP="006E49F2">
            <w:pPr>
              <w:pStyle w:val="ListParagraph"/>
              <w:numPr>
                <w:ilvl w:val="0"/>
                <w:numId w:val="4"/>
              </w:numPr>
            </w:pPr>
            <w:r w:rsidRPr="00AB24CB">
              <w:rPr>
                <w:lang w:val="en"/>
              </w:rPr>
              <w:t>To retain their dignity</w:t>
            </w:r>
          </w:p>
          <w:p w:rsidR="006E49F2" w:rsidRPr="00AB24CB" w:rsidRDefault="006E49F2" w:rsidP="006E49F2">
            <w:pPr>
              <w:pStyle w:val="ListParagraph"/>
              <w:numPr>
                <w:ilvl w:val="0"/>
                <w:numId w:val="4"/>
              </w:numPr>
            </w:pPr>
            <w:r w:rsidRPr="00AB24CB">
              <w:rPr>
                <w:lang w:val="en"/>
              </w:rPr>
              <w:t>To achieve a better quality of life</w:t>
            </w:r>
          </w:p>
          <w:p w:rsidR="006E49F2" w:rsidRPr="00AB24CB" w:rsidRDefault="006E49F2" w:rsidP="006E49F2">
            <w:pPr>
              <w:pStyle w:val="ListParagraph"/>
              <w:numPr>
                <w:ilvl w:val="0"/>
                <w:numId w:val="4"/>
              </w:numPr>
            </w:pPr>
            <w:r w:rsidRPr="00AB24CB">
              <w:rPr>
                <w:lang w:val="en"/>
              </w:rPr>
              <w:t>To safeguard vulnerable individuals from abuse and neglect</w:t>
            </w:r>
          </w:p>
          <w:p w:rsidR="006E49F2" w:rsidRPr="00AB24CB" w:rsidRDefault="006E49F2" w:rsidP="006E49F2">
            <w:pPr>
              <w:pStyle w:val="ListParagraph"/>
              <w:numPr>
                <w:ilvl w:val="0"/>
                <w:numId w:val="4"/>
              </w:numPr>
            </w:pPr>
            <w:r w:rsidRPr="00AB24CB">
              <w:rPr>
                <w:lang w:val="en"/>
              </w:rPr>
              <w:t>To deliver social care more efficiently</w:t>
            </w:r>
          </w:p>
        </w:tc>
      </w:tr>
      <w:tr w:rsidR="006E49F2" w:rsidRPr="00AB24CB" w:rsidTr="003B15F4">
        <w:trPr>
          <w:trHeight w:val="933"/>
        </w:trPr>
        <w:tc>
          <w:tcPr>
            <w:tcW w:w="1819" w:type="dxa"/>
          </w:tcPr>
          <w:p w:rsidR="006E49F2" w:rsidRPr="00AB24CB" w:rsidRDefault="006E49F2" w:rsidP="003B15F4">
            <w:pPr>
              <w:rPr>
                <w:b/>
                <w:bCs/>
              </w:rPr>
            </w:pPr>
            <w:r w:rsidRPr="00AB24CB">
              <w:rPr>
                <w:b/>
                <w:bCs/>
              </w:rPr>
              <w:t>3. Taking place somewhere in the UK</w:t>
            </w:r>
          </w:p>
        </w:tc>
        <w:tc>
          <w:tcPr>
            <w:tcW w:w="7390" w:type="dxa"/>
          </w:tcPr>
          <w:p w:rsidR="006E49F2" w:rsidRPr="00AB24CB" w:rsidRDefault="006E49F2" w:rsidP="003B15F4">
            <w:r w:rsidRPr="00AB24CB">
              <w:t>To be evaluable, the innovation must already be taking place somewhere. The UK focus was in line with the remit for the study from the NIHR.</w:t>
            </w:r>
          </w:p>
        </w:tc>
      </w:tr>
      <w:tr w:rsidR="006E49F2" w:rsidRPr="00AB24CB" w:rsidTr="003B15F4">
        <w:tc>
          <w:tcPr>
            <w:tcW w:w="1819" w:type="dxa"/>
          </w:tcPr>
          <w:p w:rsidR="006E49F2" w:rsidRPr="00AB24CB" w:rsidRDefault="006E49F2" w:rsidP="003B15F4">
            <w:pPr>
              <w:rPr>
                <w:b/>
                <w:bCs/>
              </w:rPr>
            </w:pPr>
            <w:r w:rsidRPr="00AB24CB">
              <w:rPr>
                <w:b/>
                <w:bCs/>
              </w:rPr>
              <w:t xml:space="preserve">4. Respondent provided enough detail to understand what the innovation is </w:t>
            </w:r>
          </w:p>
        </w:tc>
        <w:tc>
          <w:tcPr>
            <w:tcW w:w="7390" w:type="dxa"/>
          </w:tcPr>
          <w:p w:rsidR="006E49F2" w:rsidRPr="00AB24CB" w:rsidRDefault="006E49F2" w:rsidP="003B15F4">
            <w:pPr>
              <w:spacing w:after="0"/>
            </w:pPr>
            <w:r w:rsidRPr="00AB24CB">
              <w:t>To enable prioritisation for evaluation, some information of the following kinds is needed:</w:t>
            </w:r>
          </w:p>
          <w:p w:rsidR="006E49F2" w:rsidRPr="00AB24CB" w:rsidRDefault="006E49F2" w:rsidP="006E49F2">
            <w:pPr>
              <w:pStyle w:val="ListParagraph"/>
              <w:numPr>
                <w:ilvl w:val="0"/>
                <w:numId w:val="1"/>
              </w:numPr>
            </w:pPr>
            <w:r w:rsidRPr="00AB24CB">
              <w:t>What the innovation entails</w:t>
            </w:r>
          </w:p>
          <w:p w:rsidR="006E49F2" w:rsidRPr="00AB24CB" w:rsidRDefault="006E49F2" w:rsidP="006E49F2">
            <w:pPr>
              <w:pStyle w:val="ListParagraph"/>
              <w:numPr>
                <w:ilvl w:val="0"/>
                <w:numId w:val="1"/>
              </w:numPr>
            </w:pPr>
            <w:r w:rsidRPr="00AB24CB">
              <w:t>Existing evidence-base for it</w:t>
            </w:r>
          </w:p>
          <w:p w:rsidR="006E49F2" w:rsidRPr="00AB24CB" w:rsidRDefault="006E49F2" w:rsidP="006E49F2">
            <w:pPr>
              <w:pStyle w:val="ListParagraph"/>
              <w:numPr>
                <w:ilvl w:val="0"/>
                <w:numId w:val="1"/>
              </w:numPr>
              <w:rPr>
                <w:b/>
              </w:rPr>
            </w:pPr>
            <w:r w:rsidRPr="00AB24CB">
              <w:t>Desired outcomes</w:t>
            </w:r>
          </w:p>
          <w:p w:rsidR="006E49F2" w:rsidRPr="00AB24CB" w:rsidRDefault="006E49F2" w:rsidP="006E49F2">
            <w:pPr>
              <w:pStyle w:val="ListParagraph"/>
              <w:numPr>
                <w:ilvl w:val="0"/>
                <w:numId w:val="1"/>
              </w:numPr>
              <w:rPr>
                <w:b/>
              </w:rPr>
            </w:pPr>
            <w:r w:rsidRPr="00AB24CB">
              <w:t>Scale (e.g. one care home or one care home group or much broader?)</w:t>
            </w:r>
          </w:p>
          <w:p w:rsidR="006E49F2" w:rsidRPr="00AB24CB" w:rsidRDefault="006E49F2" w:rsidP="006E49F2">
            <w:pPr>
              <w:pStyle w:val="ListParagraph"/>
              <w:numPr>
                <w:ilvl w:val="0"/>
                <w:numId w:val="1"/>
              </w:numPr>
              <w:rPr>
                <w:b/>
              </w:rPr>
            </w:pPr>
            <w:r w:rsidRPr="00AB24CB">
              <w:t>Geographical reach</w:t>
            </w:r>
          </w:p>
          <w:p w:rsidR="006E49F2" w:rsidRPr="00AB24CB" w:rsidRDefault="006E49F2" w:rsidP="006E49F2">
            <w:pPr>
              <w:pStyle w:val="ListParagraph"/>
              <w:numPr>
                <w:ilvl w:val="0"/>
                <w:numId w:val="1"/>
              </w:numPr>
              <w:rPr>
                <w:b/>
              </w:rPr>
            </w:pPr>
            <w:r w:rsidRPr="00AB24CB">
              <w:t>When the innovation emerged</w:t>
            </w:r>
          </w:p>
          <w:p w:rsidR="006E49F2" w:rsidRPr="00AB24CB" w:rsidRDefault="006E49F2" w:rsidP="006E49F2">
            <w:pPr>
              <w:pStyle w:val="ListParagraph"/>
              <w:numPr>
                <w:ilvl w:val="0"/>
                <w:numId w:val="1"/>
              </w:numPr>
              <w:rPr>
                <w:b/>
              </w:rPr>
            </w:pPr>
            <w:r w:rsidRPr="00AB24CB">
              <w:t>Potential magnitude of benefit</w:t>
            </w:r>
          </w:p>
        </w:tc>
      </w:tr>
      <w:tr w:rsidR="006E49F2" w:rsidRPr="00AB24CB" w:rsidTr="003B15F4">
        <w:tc>
          <w:tcPr>
            <w:tcW w:w="1819" w:type="dxa"/>
          </w:tcPr>
          <w:p w:rsidR="006E49F2" w:rsidRPr="00AB24CB" w:rsidRDefault="006E49F2" w:rsidP="003B15F4">
            <w:pPr>
              <w:rPr>
                <w:b/>
                <w:bCs/>
              </w:rPr>
            </w:pPr>
            <w:r w:rsidRPr="00AB24CB">
              <w:rPr>
                <w:b/>
                <w:bCs/>
              </w:rPr>
              <w:t>5. Amenable to evaluation</w:t>
            </w:r>
          </w:p>
        </w:tc>
        <w:tc>
          <w:tcPr>
            <w:tcW w:w="7390" w:type="dxa"/>
          </w:tcPr>
          <w:p w:rsidR="006E49F2" w:rsidRPr="00AB24CB" w:rsidRDefault="006E49F2" w:rsidP="006E49F2">
            <w:pPr>
              <w:pStyle w:val="ListParagraph"/>
              <w:numPr>
                <w:ilvl w:val="0"/>
                <w:numId w:val="2"/>
              </w:numPr>
            </w:pPr>
            <w:r w:rsidRPr="00AB24CB">
              <w:t>Are there existing evaluations (underway or completed)?</w:t>
            </w:r>
          </w:p>
          <w:p w:rsidR="006E49F2" w:rsidRPr="00AB24CB" w:rsidRDefault="006E49F2" w:rsidP="006E49F2">
            <w:pPr>
              <w:pStyle w:val="ListParagraph"/>
              <w:numPr>
                <w:ilvl w:val="0"/>
                <w:numId w:val="2"/>
              </w:numPr>
            </w:pPr>
            <w:r w:rsidRPr="00AB24CB">
              <w:t xml:space="preserve">If yes, are there remaining evidence gaps that an evaluation might fill? </w:t>
            </w:r>
          </w:p>
          <w:p w:rsidR="006E49F2" w:rsidRPr="00AB24CB" w:rsidRDefault="006E49F2" w:rsidP="006E49F2">
            <w:pPr>
              <w:pStyle w:val="ListParagraph"/>
              <w:numPr>
                <w:ilvl w:val="0"/>
                <w:numId w:val="2"/>
              </w:numPr>
            </w:pPr>
            <w:r w:rsidRPr="00AB24CB">
              <w:t>Is there potential for broader/national learning, beyond the site(s) involved</w:t>
            </w:r>
          </w:p>
          <w:p w:rsidR="006E49F2" w:rsidRPr="00AB24CB" w:rsidRDefault="006E49F2" w:rsidP="006E49F2">
            <w:pPr>
              <w:pStyle w:val="ListParagraph"/>
              <w:numPr>
                <w:ilvl w:val="0"/>
                <w:numId w:val="2"/>
              </w:numPr>
            </w:pPr>
            <w:r w:rsidRPr="00AB24CB">
              <w:t>Is there a need in social care for learning about this innovation?</w:t>
            </w:r>
            <w:r w:rsidRPr="00AB24CB">
              <w:rPr>
                <w:b/>
              </w:rPr>
              <w:t xml:space="preserve"> </w:t>
            </w:r>
          </w:p>
        </w:tc>
      </w:tr>
      <w:tr w:rsidR="006E49F2" w:rsidRPr="00AB24CB" w:rsidTr="003B15F4">
        <w:tc>
          <w:tcPr>
            <w:tcW w:w="1819" w:type="dxa"/>
          </w:tcPr>
          <w:p w:rsidR="006E49F2" w:rsidRPr="00AB24CB" w:rsidRDefault="006E49F2" w:rsidP="003B15F4">
            <w:pPr>
              <w:rPr>
                <w:b/>
                <w:bCs/>
              </w:rPr>
            </w:pPr>
            <w:r w:rsidRPr="00AB24CB">
              <w:rPr>
                <w:b/>
                <w:bCs/>
              </w:rPr>
              <w:t xml:space="preserve">6. Amenable to </w:t>
            </w:r>
            <w:r w:rsidRPr="00AB24CB">
              <w:rPr>
                <w:b/>
                <w:bCs/>
                <w:i/>
              </w:rPr>
              <w:t>rapid</w:t>
            </w:r>
            <w:r w:rsidRPr="00AB24CB">
              <w:rPr>
                <w:b/>
                <w:bCs/>
              </w:rPr>
              <w:t xml:space="preserve"> evaluation </w:t>
            </w:r>
          </w:p>
          <w:p w:rsidR="006E49F2" w:rsidRPr="00AB24CB" w:rsidRDefault="006E49F2" w:rsidP="003B15F4">
            <w:pPr>
              <w:rPr>
                <w:b/>
                <w:bCs/>
              </w:rPr>
            </w:pPr>
          </w:p>
          <w:p w:rsidR="006E49F2" w:rsidRPr="00AB24CB" w:rsidRDefault="006E49F2" w:rsidP="003B15F4">
            <w:pPr>
              <w:rPr>
                <w:b/>
                <w:bCs/>
                <w:i/>
              </w:rPr>
            </w:pPr>
          </w:p>
        </w:tc>
        <w:tc>
          <w:tcPr>
            <w:tcW w:w="7390" w:type="dxa"/>
          </w:tcPr>
          <w:p w:rsidR="006E49F2" w:rsidRPr="00AB24CB" w:rsidRDefault="006E49F2" w:rsidP="006E49F2">
            <w:pPr>
              <w:pStyle w:val="ListParagraph"/>
              <w:numPr>
                <w:ilvl w:val="0"/>
                <w:numId w:val="3"/>
              </w:numPr>
              <w:spacing w:after="0" w:line="240" w:lineRule="auto"/>
            </w:pPr>
            <w:r w:rsidRPr="00AB24CB">
              <w:t xml:space="preserve">Could the innovation be more appropriately evaluated in a longer time frame through commissioned research? </w:t>
            </w:r>
          </w:p>
          <w:p w:rsidR="006E49F2" w:rsidRPr="00AB24CB" w:rsidRDefault="006E49F2" w:rsidP="006E49F2">
            <w:pPr>
              <w:pStyle w:val="ListParagraph"/>
              <w:numPr>
                <w:ilvl w:val="0"/>
                <w:numId w:val="3"/>
              </w:numPr>
            </w:pPr>
            <w:r w:rsidRPr="00AB24CB">
              <w:t>Is the innovation in operation/being trialled currently? (I.e. is there is something concrete to evaluate?)</w:t>
            </w:r>
          </w:p>
          <w:p w:rsidR="006E49F2" w:rsidRPr="00AB24CB" w:rsidRDefault="006E49F2" w:rsidP="006E49F2">
            <w:pPr>
              <w:pStyle w:val="ListParagraph"/>
              <w:numPr>
                <w:ilvl w:val="0"/>
                <w:numId w:val="3"/>
              </w:numPr>
            </w:pPr>
            <w:r w:rsidRPr="00AB24CB">
              <w:t>Is local buy-in for an evaluation likely?</w:t>
            </w:r>
          </w:p>
          <w:p w:rsidR="006E49F2" w:rsidRPr="00AB24CB" w:rsidRDefault="006E49F2" w:rsidP="006E49F2">
            <w:pPr>
              <w:pStyle w:val="ListParagraph"/>
              <w:numPr>
                <w:ilvl w:val="0"/>
                <w:numId w:val="3"/>
              </w:numPr>
            </w:pPr>
            <w:r w:rsidRPr="00AB24CB">
              <w:t>Is the innovation well defined?</w:t>
            </w:r>
          </w:p>
          <w:p w:rsidR="006E49F2" w:rsidRPr="00AB24CB" w:rsidRDefault="006E49F2" w:rsidP="006E49F2">
            <w:pPr>
              <w:pStyle w:val="ListParagraph"/>
              <w:numPr>
                <w:ilvl w:val="0"/>
                <w:numId w:val="3"/>
              </w:numPr>
            </w:pPr>
            <w:r w:rsidRPr="00AB24CB">
              <w:t>Is it a good time to evaluate (e.g. are there benefits or risks to early evaluation)?</w:t>
            </w:r>
          </w:p>
        </w:tc>
      </w:tr>
    </w:tbl>
    <w:p w:rsidR="006E49F2" w:rsidRDefault="006E49F2"/>
    <w:sectPr w:rsidR="006E4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D423C"/>
    <w:multiLevelType w:val="hybridMultilevel"/>
    <w:tmpl w:val="844E4D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E749B5"/>
    <w:multiLevelType w:val="hybridMultilevel"/>
    <w:tmpl w:val="B4128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427E1C"/>
    <w:multiLevelType w:val="hybridMultilevel"/>
    <w:tmpl w:val="76227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A149AF"/>
    <w:multiLevelType w:val="hybridMultilevel"/>
    <w:tmpl w:val="15F00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9F2"/>
    <w:rsid w:val="00030FB7"/>
    <w:rsid w:val="001E0637"/>
    <w:rsid w:val="002B04F6"/>
    <w:rsid w:val="006D3B68"/>
    <w:rsid w:val="006E49F2"/>
    <w:rsid w:val="006F6A7D"/>
    <w:rsid w:val="00BB3C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50BA212"/>
  <w15:chartTrackingRefBased/>
  <w15:docId w15:val="{D788C9CE-B5B6-4FB8-A537-9866C4AE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9F2"/>
    <w:pPr>
      <w:ind w:left="720"/>
      <w:contextualSpacing/>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337</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Walton</dc:creator>
  <cp:keywords/>
  <dc:description/>
  <cp:lastModifiedBy>Holly Walton</cp:lastModifiedBy>
  <cp:revision>3</cp:revision>
  <dcterms:created xsi:type="dcterms:W3CDTF">2020-08-05T12:17:00Z</dcterms:created>
  <dcterms:modified xsi:type="dcterms:W3CDTF">2020-08-05T13:03:00Z</dcterms:modified>
</cp:coreProperties>
</file>